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425EF" w14:textId="4054F823" w:rsidR="009E03E6" w:rsidRPr="00DF39D9" w:rsidRDefault="00BC4735" w:rsidP="00277B91">
      <w:pPr>
        <w:autoSpaceDE w:val="0"/>
        <w:autoSpaceDN w:val="0"/>
        <w:adjustRightInd w:val="0"/>
        <w:spacing w:beforeLines="100" w:before="312" w:afterLines="100" w:after="312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CFDFE"/>
        </w:rPr>
      </w:pPr>
      <w:r w:rsidRPr="00DF39D9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  <w:shd w:val="clear" w:color="auto" w:fill="FCFDFE"/>
        </w:rPr>
        <w:t xml:space="preserve">Supplementary Table </w:t>
      </w:r>
      <w:r w:rsidR="00E54628" w:rsidRPr="00DF39D9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  <w:shd w:val="clear" w:color="auto" w:fill="FCFDFE"/>
        </w:rPr>
        <w:t>S</w:t>
      </w:r>
      <w:r w:rsidR="00A23BC2" w:rsidRPr="00DF39D9"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  <w:shd w:val="clear" w:color="auto" w:fill="FCFDFE"/>
        </w:rPr>
        <w:t>2</w:t>
      </w:r>
      <w:r w:rsidR="00673831" w:rsidRPr="00DF39D9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CFDFE"/>
        </w:rPr>
        <w:t>.</w:t>
      </w:r>
      <w:r w:rsidRPr="00DF39D9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CFDFE"/>
        </w:rPr>
        <w:t xml:space="preserve"> Univariate and multivariate logistic regression analysis of</w:t>
      </w:r>
      <w:r w:rsidR="00F93C19" w:rsidRPr="00DF39D9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CFDFE"/>
        </w:rPr>
        <w:t xml:space="preserve"> preoperative predictors of high CCI (</w:t>
      </w:r>
      <w:r w:rsidR="00F93C19" w:rsidRPr="00DF39D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≥</w:t>
      </w:r>
      <w:r w:rsidR="00F93C19" w:rsidRPr="00DF39D9">
        <w:rPr>
          <w:rFonts w:ascii="Times New Roman" w:eastAsia="微软雅黑" w:hAnsi="Times New Roman" w:cs="Times New Roman"/>
          <w:color w:val="000000" w:themeColor="text1"/>
          <w:sz w:val="24"/>
          <w:szCs w:val="24"/>
          <w:shd w:val="clear" w:color="auto" w:fill="FCFDFE"/>
        </w:rPr>
        <w:t>26.2).</w:t>
      </w:r>
    </w:p>
    <w:tbl>
      <w:tblPr>
        <w:tblW w:w="893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993"/>
        <w:gridCol w:w="2126"/>
        <w:gridCol w:w="1281"/>
      </w:tblGrid>
      <w:tr w:rsidR="00437D13" w:rsidRPr="00277B91" w14:paraId="1CB864A7" w14:textId="77777777" w:rsidTr="00A056B0">
        <w:trPr>
          <w:trHeight w:val="270"/>
        </w:trPr>
        <w:tc>
          <w:tcPr>
            <w:tcW w:w="2263" w:type="dxa"/>
            <w:vMerge w:val="restar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C804A7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6A99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40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54D0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ultivariate analysis</w:t>
            </w:r>
          </w:p>
        </w:tc>
      </w:tr>
      <w:tr w:rsidR="00437D13" w:rsidRPr="00277B91" w14:paraId="4E87DBAF" w14:textId="77777777" w:rsidTr="00A056B0">
        <w:trPr>
          <w:trHeight w:val="270"/>
        </w:trPr>
        <w:tc>
          <w:tcPr>
            <w:tcW w:w="226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8FA181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BC1E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CAFC6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2026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1154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DAA20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2026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277B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437D13" w:rsidRPr="00277B91" w14:paraId="37AF79D2" w14:textId="77777777" w:rsidTr="00A056B0">
        <w:trPr>
          <w:trHeight w:val="270"/>
        </w:trPr>
        <w:tc>
          <w:tcPr>
            <w:tcW w:w="226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3B84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1E86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E1C2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BB2E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5A34F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322D120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1E131D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7423364" w14:textId="489E8EA1" w:rsidR="00BC4735" w:rsidRPr="00277B91" w:rsidRDefault="00232F71" w:rsidP="00437D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437D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437D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437D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21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1BA49D5" w14:textId="1F86887A" w:rsidR="00BC4735" w:rsidRPr="00277B91" w:rsidRDefault="00BC4735" w:rsidP="00437D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232F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437D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2AF6DA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F0EBAD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4C4AB1E8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9BD9E9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A7A5BF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326699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3ADD0D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2E31EC80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6DEC1EB0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897EF17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27BC2F15" w14:textId="6F2F027F" w:rsidR="00BC4735" w:rsidRPr="00277B91" w:rsidRDefault="00BC4735" w:rsidP="00585E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966F76A" w14:textId="2726ABF6" w:rsidR="00BC4735" w:rsidRPr="00277B91" w:rsidRDefault="00BC4735" w:rsidP="00585E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5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E2EA5F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EA152A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EF1890E" w14:textId="77777777" w:rsidTr="00A056B0">
        <w:trPr>
          <w:trHeight w:val="315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80FAA03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MI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g/m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BF9FA06" w14:textId="43B12DF5" w:rsidR="00BC4735" w:rsidRPr="00277B91" w:rsidRDefault="00BC4735" w:rsidP="00585E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7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8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FF99638" w14:textId="0335BABB" w:rsidR="00BC4735" w:rsidRPr="00277B91" w:rsidRDefault="00D756B7" w:rsidP="00585E71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6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504943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BB80DAD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699475BD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F94D65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COG P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BF065C2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07C9155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5E012C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03DAFF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1DD31192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F75B9C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26543F6" w14:textId="153717D8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7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1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9</w:t>
            </w:r>
            <w:r w:rsidR="00D756B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1ED1C97" w14:textId="2FEA85D2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06EC018" w14:textId="30BFFAF6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13CC407F" w14:textId="500B7AAB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37D13" w:rsidRPr="00277B91" w14:paraId="352E17E9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555C1D1" w14:textId="084F2EE0" w:rsidR="00BC4735" w:rsidRPr="00277B91" w:rsidRDefault="00C734F7" w:rsidP="00C734F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5F9361D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49D991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D0663FD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2936C4F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1C3098F7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4580EA0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SA grad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135E6D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BE4BFD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1A03B6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B13A86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1A6CEB82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F6906E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B39ED0F" w14:textId="2F8FD2F6" w:rsidR="00BC4735" w:rsidRPr="00277B91" w:rsidRDefault="00585E71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78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84833F1" w14:textId="33BF8E5B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7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4FD4FB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14E7C49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06CC6545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F93A53A" w14:textId="18B2B604" w:rsidR="00BC4735" w:rsidRPr="00277B91" w:rsidRDefault="00C734F7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E369B7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FF694D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1B9FFC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1796948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1FACF1C1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A55CF52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mok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8FF7306" w14:textId="3A4B4C9B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43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4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29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AEC9F24" w14:textId="2EBA437B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2A232E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0388518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04E122A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AFFA504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coho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2C6A4546" w14:textId="167D88B6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0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3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577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3F05876" w14:textId="7F0C8782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67E6C0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2B03151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7DE91AB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978A983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50BE17A" w14:textId="5BD6F648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0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589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3D5EBD3" w14:textId="45FFF235" w:rsidR="00BC4735" w:rsidRPr="00277B91" w:rsidRDefault="00BC4735" w:rsidP="00585E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585E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0C4C3B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6794F09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407CA310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5E24209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40C38F4" w14:textId="674C2B9A" w:rsidR="00BC4735" w:rsidRPr="00277B91" w:rsidRDefault="00BC4735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200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7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225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3F1887C" w14:textId="5B6B5394" w:rsidR="00BC4735" w:rsidRPr="00277B91" w:rsidRDefault="00BC4735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C734F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40DDE7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631BE71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49E40196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E5F8E6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BV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2E7848D" w14:textId="30F4E727" w:rsidR="00BC4735" w:rsidRPr="00277B91" w:rsidRDefault="00BC4735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3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4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29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6D4DB5B" w14:textId="39237EFC" w:rsidR="00BC4735" w:rsidRPr="00277B91" w:rsidRDefault="00BC4735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EF00C7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1A1C473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72E5BD42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58F5672" w14:textId="4DCA38CA" w:rsidR="00BC4735" w:rsidRPr="00277B91" w:rsidRDefault="00BC4735" w:rsidP="0067523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hild-Pugh </w:t>
            </w:r>
            <w:r w:rsidR="006752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rade</w:t>
            </w:r>
            <w:bookmarkStart w:id="0" w:name="_GoBack"/>
            <w:bookmarkEnd w:id="0"/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6F4306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0F1A2D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101715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4F650E6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50F77F5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29A9040" w14:textId="3789F4CF" w:rsidR="00BC4735" w:rsidRPr="00277B91" w:rsidRDefault="009E2FE0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2E9CCA15" w14:textId="64DACD9F" w:rsidR="00BC4735" w:rsidRPr="00277B91" w:rsidRDefault="00BC4735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07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6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0015195" w14:textId="5AF2B755" w:rsidR="00BC4735" w:rsidRPr="00277B91" w:rsidRDefault="00FA42CC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DA3A5AE" w14:textId="16754B5E" w:rsidR="00BC4735" w:rsidRPr="00277B91" w:rsidRDefault="00BC4735" w:rsidP="00B1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6A17FB45" w14:textId="2CD9046E" w:rsidR="00BC4735" w:rsidRPr="00277B91" w:rsidRDefault="00BC4735" w:rsidP="00B1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60CCD77B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D79CF71" w14:textId="7CCF30D6" w:rsidR="00BC4735" w:rsidRPr="00277B91" w:rsidRDefault="009E2FE0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517E8E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14FEC3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226008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26F003C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53410CD" w14:textId="77777777" w:rsidTr="00A056B0">
        <w:trPr>
          <w:trHeight w:val="315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D7377C1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MI,</w:t>
            </w:r>
            <w:r w:rsidR="002B701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m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m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1C5FA6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3254D90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91D73F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69F69EB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742E0B74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9754A0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3A612A4" w14:textId="0B4BB663" w:rsidR="00BC4735" w:rsidRPr="00277B91" w:rsidRDefault="00956D71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181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168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.128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525C91C" w14:textId="79C72E25" w:rsidR="00BC4735" w:rsidRPr="00277B91" w:rsidRDefault="00C25CD9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956D71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5A12577" w14:textId="1D7BC002" w:rsidR="00BC4735" w:rsidRPr="00277B91" w:rsidRDefault="00B12357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534(1.016-12.297)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42272E75" w14:textId="5B270621" w:rsidR="00BC4735" w:rsidRPr="00277B91" w:rsidRDefault="00B12357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</w:tr>
      <w:tr w:rsidR="00437D13" w:rsidRPr="00277B91" w14:paraId="19237D03" w14:textId="77777777" w:rsidTr="00A056B0">
        <w:trPr>
          <w:trHeight w:val="270"/>
        </w:trPr>
        <w:tc>
          <w:tcPr>
            <w:tcW w:w="226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257A4FE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rmal</w:t>
            </w:r>
          </w:p>
        </w:tc>
        <w:tc>
          <w:tcPr>
            <w:tcW w:w="226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0577CE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7605230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53DB6D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B9CCAF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0074DA6B" w14:textId="77777777" w:rsidTr="00A056B0">
        <w:trPr>
          <w:trHeight w:val="270"/>
        </w:trPr>
        <w:tc>
          <w:tcPr>
            <w:tcW w:w="2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7FABA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rip strength, k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E96ED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4E6FB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20D8F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30929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219E9A66" w14:textId="77777777" w:rsidTr="00A056B0">
        <w:trPr>
          <w:trHeight w:val="270"/>
        </w:trPr>
        <w:tc>
          <w:tcPr>
            <w:tcW w:w="2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EBDE6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BF598C" w14:textId="72667318" w:rsidR="00BC4735" w:rsidRPr="00277B91" w:rsidRDefault="00956D71" w:rsidP="00956D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.357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853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.532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DB568B" w14:textId="6AFFCE5E" w:rsidR="00BC4735" w:rsidRPr="00277B91" w:rsidRDefault="00B12357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93EC56" w14:textId="0D10B871" w:rsidR="00BC4735" w:rsidRPr="00277B91" w:rsidRDefault="00B12357" w:rsidP="00B1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.984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756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.880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DE70E9" w14:textId="54A6CD1A" w:rsidR="00BC4735" w:rsidRPr="00277B91" w:rsidRDefault="00B12357" w:rsidP="00A056B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437D13" w:rsidRPr="00277B91" w14:paraId="51D36ECE" w14:textId="77777777" w:rsidTr="00A056B0">
        <w:trPr>
          <w:trHeight w:val="270"/>
        </w:trPr>
        <w:tc>
          <w:tcPr>
            <w:tcW w:w="2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96094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orm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EEDAE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50E8A0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F8FCA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01317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24FAA68" w14:textId="77777777" w:rsidTr="00A056B0">
        <w:trPr>
          <w:trHeight w:val="270"/>
        </w:trPr>
        <w:tc>
          <w:tcPr>
            <w:tcW w:w="2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4EC71A" w14:textId="4FB87434" w:rsidR="00BC4735" w:rsidRPr="00277B91" w:rsidRDefault="00BC4735" w:rsidP="00FA42C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air stand test, 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390A5B" w14:textId="09BB11E3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7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20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5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4F440F" w14:textId="1B76C1B0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F2EF1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CAC76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486B3FFC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28904FE" w14:textId="724EDDEE" w:rsidR="00BC4735" w:rsidRPr="00277B91" w:rsidRDefault="00BC4735" w:rsidP="00FA42C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it speed, m/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D913E44" w14:textId="558EC2B0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022-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313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80EA72D" w14:textId="467E46DA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530261D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33330C4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2F7C5B2B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</w:tcPr>
          <w:p w14:paraId="2F228D2E" w14:textId="225C1457" w:rsidR="00FA42CC" w:rsidRPr="00277B91" w:rsidRDefault="00FA42CC" w:rsidP="00FA42C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uscle density, HU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5B8EDA2D" w14:textId="5624A06A" w:rsidR="00FA42CC" w:rsidRPr="00277B91" w:rsidRDefault="00F62E3A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9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5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9</w:t>
            </w:r>
            <w:r w:rsidR="00FA42C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254E098" w14:textId="2C135F79" w:rsidR="00FA42CC" w:rsidRPr="00277B91" w:rsidRDefault="00FA42CC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9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5D38DE70" w14:textId="77777777" w:rsidR="00FA42CC" w:rsidRPr="00277B91" w:rsidRDefault="00FA42CC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000000" w:fill="FFFFFF"/>
            <w:noWrap/>
            <w:vAlign w:val="center"/>
          </w:tcPr>
          <w:p w14:paraId="69BA69DE" w14:textId="77777777" w:rsidR="00FA42CC" w:rsidRPr="00277B91" w:rsidRDefault="00FA42CC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37D13" w:rsidRPr="00277B91" w14:paraId="41E369C9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</w:tcPr>
          <w:p w14:paraId="5F596069" w14:textId="55B6A053" w:rsidR="00FA42CC" w:rsidRPr="00277B91" w:rsidRDefault="00FA42CC" w:rsidP="00FA42C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T, cm</w:t>
            </w:r>
            <w:r w:rsidRPr="00277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2D47D1B" w14:textId="2DAD3AA6" w:rsidR="00FA42CC" w:rsidRPr="00277B91" w:rsidRDefault="00477913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99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99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0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CD029EF" w14:textId="0D8F8C8D" w:rsidR="00FA42CC" w:rsidRPr="00277B91" w:rsidRDefault="00F62E3A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48E58759" w14:textId="77777777" w:rsidR="00FA42CC" w:rsidRPr="00277B91" w:rsidRDefault="00FA42CC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000000" w:fill="FFFFFF"/>
            <w:noWrap/>
            <w:vAlign w:val="center"/>
          </w:tcPr>
          <w:p w14:paraId="288643CA" w14:textId="77777777" w:rsidR="00FA42CC" w:rsidRPr="00277B91" w:rsidRDefault="00FA42CC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37D13" w:rsidRPr="00277B91" w14:paraId="6851BA11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</w:tcPr>
          <w:p w14:paraId="73404A2B" w14:textId="07093B06" w:rsidR="00FA42CC" w:rsidRPr="00277B91" w:rsidRDefault="00FA42CC" w:rsidP="00FA42C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, cm</w:t>
            </w:r>
            <w:r w:rsidRPr="00277B9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14:paraId="046A55DA" w14:textId="7A38D04C" w:rsidR="00FA42CC" w:rsidRPr="00277B91" w:rsidRDefault="00F62E3A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98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1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E6C33FB" w14:textId="3E03C8CD" w:rsidR="00FA42CC" w:rsidRPr="00277B91" w:rsidRDefault="00F62E3A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14:paraId="18130F55" w14:textId="77777777" w:rsidR="00FA42CC" w:rsidRPr="00277B91" w:rsidRDefault="00FA42CC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000000" w:fill="FFFFFF"/>
            <w:noWrap/>
            <w:vAlign w:val="center"/>
          </w:tcPr>
          <w:p w14:paraId="2E400021" w14:textId="77777777" w:rsidR="00FA42CC" w:rsidRPr="00277B91" w:rsidRDefault="00FA42CC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37D13" w:rsidRPr="00277B91" w14:paraId="74FBD6EF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4346449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BIL, μmol/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8F849BF" w14:textId="73FADEC0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2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1.0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54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831D65E" w14:textId="795DC021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AF98D8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2B7EC9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C14737B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5FBE4E3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B, g/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B88B8D3" w14:textId="1A13F36D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43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7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0.9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72740C3" w14:textId="1F56A239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7EC1E9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085EE8C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99ABC16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5164EDB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T, U/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3DBD5CB" w14:textId="0A8A251F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1.0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2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3A582FE" w14:textId="1A13C7AA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F62E3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F9F379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0A249CA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26517A2A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3DAB1F5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ST, U/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7E9FB83" w14:textId="03167F0D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1.004-1.03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662C5ED" w14:textId="75D19E3A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650002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623611D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4FAE5A0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44E3669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othrombin, s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78A2392" w14:textId="53A1FC56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5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33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1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983988B" w14:textId="691765AC" w:rsidR="00BC4735" w:rsidRPr="00277B91" w:rsidRDefault="00BC4735" w:rsidP="0047791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9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87FD3A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2AE8831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4B1D599C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E10A771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NUT scor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FF45911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C09B1CC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AF6CA0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78B1768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0755F9E5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003889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-1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29CF228" w14:textId="5F033B46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99</w:t>
            </w:r>
            <w:r w:rsidR="00AD7B6E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A02E3CA" w14:textId="5CCFC9C9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8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BE98E8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6A0CC7B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4694AFC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8606DD5" w14:textId="3FCD2D3B" w:rsidR="00BC4735" w:rsidRPr="00277B91" w:rsidRDefault="00AD7B6E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6623B3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186F86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1F4B3F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43A963D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95C9FBC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66E91BE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PNI scor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ADA0AF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9E2FFD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47CD23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739940E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4639BB4C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168CED4" w14:textId="1C29DFFD" w:rsidR="00BC4735" w:rsidRPr="00277B91" w:rsidRDefault="0063577A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CD38B8F" w14:textId="574C944E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63577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4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.001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A9DC00C" w14:textId="0327B22B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0DD50B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356D895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C1E3243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FD32867" w14:textId="785DBC2B" w:rsidR="00BC4735" w:rsidRPr="00277B91" w:rsidRDefault="0063577A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2C1D06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066041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4B706E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4C906FC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1BE40B6E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D7B1AEC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BI  scor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6C4766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9FEF66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53FB4F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380E692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4B20385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69738C8" w14:textId="6195CB22" w:rsidR="00BC4735" w:rsidRPr="00277B91" w:rsidRDefault="0063577A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6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4269FE83" w14:textId="5E9A3C3E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3577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1</w:t>
            </w:r>
            <w:r w:rsidR="0063577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-1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08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755C7B8" w14:textId="06ACB910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5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0DBDFC5" w14:textId="02ED3BE9" w:rsidR="00BC4735" w:rsidRPr="00277B91" w:rsidRDefault="00BC4735" w:rsidP="00A056B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7E246134" w14:textId="2EC814D6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37D13" w:rsidRPr="00277B91" w14:paraId="2AD6BB11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C3DFA6E" w14:textId="4CA681FD" w:rsidR="00BC4735" w:rsidRPr="00277B91" w:rsidRDefault="0063577A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2.6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0BD242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31FDB7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833E13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6952DC3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0A5231C7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AD33E8A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512F2E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2FE29D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B9707D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3C14F044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6B26DDBF" w14:textId="77777777" w:rsidTr="00A056B0">
        <w:trPr>
          <w:trHeight w:val="270"/>
        </w:trPr>
        <w:tc>
          <w:tcPr>
            <w:tcW w:w="2263" w:type="dxa"/>
            <w:shd w:val="clear" w:color="000000" w:fill="FFFFFF"/>
            <w:vAlign w:val="center"/>
            <w:hideMark/>
          </w:tcPr>
          <w:p w14:paraId="0E4C674D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paroscop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2423BDCE" w14:textId="6F439721" w:rsidR="00BC4735" w:rsidRPr="00277B91" w:rsidRDefault="00BC4735" w:rsidP="0047791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5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0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0.</w:t>
            </w:r>
            <w:r w:rsidR="00477913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7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A355098" w14:textId="641340E5" w:rsidR="00BC4735" w:rsidRPr="00277B91" w:rsidRDefault="00477913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BC4735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A619902" w14:textId="456A34B8" w:rsidR="00BC4735" w:rsidRPr="00277B91" w:rsidRDefault="00BC4735" w:rsidP="00B1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1235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8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0</w:t>
            </w:r>
            <w:r w:rsidR="00B1235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0.</w:t>
            </w:r>
            <w:r w:rsidR="00B1235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9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4D37A7A2" w14:textId="42CD9005" w:rsidR="00BC4735" w:rsidRPr="00277B91" w:rsidRDefault="00BC4735" w:rsidP="00B1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B12357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</w:tr>
      <w:tr w:rsidR="00437D13" w:rsidRPr="00277B91" w14:paraId="6C3B791F" w14:textId="77777777" w:rsidTr="00A056B0">
        <w:trPr>
          <w:trHeight w:val="270"/>
        </w:trPr>
        <w:tc>
          <w:tcPr>
            <w:tcW w:w="2263" w:type="dxa"/>
            <w:shd w:val="clear" w:color="000000" w:fill="FFFFFF"/>
            <w:vAlign w:val="center"/>
            <w:hideMark/>
          </w:tcPr>
          <w:p w14:paraId="4D15D7C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aparotom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5A04D792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6CEDEC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945FB05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1CBBD086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AF316DA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0A28F4D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ype of hepatectomy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7604C5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45CCD5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73E5D7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2E95914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50F9A94A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AC07CA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jo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657B6CEF" w14:textId="33B2417C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2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5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33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B0EEB3C" w14:textId="55A04642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3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663318B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767065A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2344B7B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4E05713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nor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7D79298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C3BE229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06013F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50E9BE3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157B7F9A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B408A4C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lood loss, ml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6064C92" w14:textId="41011F26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78214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1(1.000-1.00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78214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AB4310B" w14:textId="34A22B50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78214C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DCA28B8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0F88FDC1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3A7EB562" w14:textId="77777777" w:rsidTr="00A056B0">
        <w:trPr>
          <w:trHeight w:val="270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20D8A0D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lood transfusion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C75F202" w14:textId="6CA6ECC5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2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2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787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3D2160A" w14:textId="5726A98A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2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DA432E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shd w:val="clear" w:color="000000" w:fill="FFFFFF"/>
            <w:noWrap/>
            <w:vAlign w:val="center"/>
            <w:hideMark/>
          </w:tcPr>
          <w:p w14:paraId="1F41CDBE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665487B5" w14:textId="77777777" w:rsidTr="00A056B0">
        <w:trPr>
          <w:trHeight w:val="270"/>
        </w:trPr>
        <w:tc>
          <w:tcPr>
            <w:tcW w:w="2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2801AB" w14:textId="6060FD1F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ingle maneuver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, 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D4EDBE" w14:textId="585DBE91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0.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21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1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B145BA" w14:textId="18566BC7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CCB0CA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A6DC0C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37D13" w:rsidRPr="00277B91" w14:paraId="6C89922B" w14:textId="77777777" w:rsidTr="00A056B0">
        <w:trPr>
          <w:trHeight w:val="270"/>
        </w:trPr>
        <w:tc>
          <w:tcPr>
            <w:tcW w:w="226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C51FEC" w14:textId="77777777" w:rsidR="00BC4735" w:rsidRPr="00277B91" w:rsidRDefault="00BC4735" w:rsidP="00BC47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peration time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，</w:t>
            </w: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in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667FBF" w14:textId="32BF7A8F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7(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1.014)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3F8227" w14:textId="637FE3FE" w:rsidR="00BC4735" w:rsidRPr="00277B91" w:rsidRDefault="00BC4735" w:rsidP="00B40D2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  <w:r w:rsidR="00E620C9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B40D2A"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70DBBF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AB1677" w14:textId="77777777" w:rsidR="00BC4735" w:rsidRPr="00277B91" w:rsidRDefault="00BC4735" w:rsidP="00BC473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77B91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E31CBDC" w14:textId="13D34E35" w:rsidR="00BC4735" w:rsidRPr="00DF39D9" w:rsidRDefault="002B7017" w:rsidP="00B6043C">
      <w:pPr>
        <w:pStyle w:val="a7"/>
        <w:spacing w:beforeLines="100" w:before="312" w:beforeAutospacing="0" w:afterLines="100" w:after="312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Abbreviations: 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CCI, comprehensive complication index; </w:t>
      </w:r>
      <w:r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BMI: body mass index; ECOG PS: Eastern Cooperative Oncology Group Performance status; ASA, American Society of Anesthesiologists; HBV: hepatitis B virus; SMI, skeletal muscle index; 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>HU,</w:t>
      </w:r>
      <w:r w:rsidR="007238F9" w:rsidRPr="00DF39D9">
        <w:rPr>
          <w:rFonts w:ascii="Times New Roman" w:hAnsi="Times New Roman" w:cs="Times New Roman"/>
        </w:rPr>
        <w:t xml:space="preserve"> Hounsfield units; VAT, visceral adipose tissue; SAT, subcutaneous adipose tissue;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 </w:t>
      </w:r>
      <w:r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TBIL, total bilirubin; ALB, albumin; ALT: alanine aminotransferase; AST: aspartate transaminase; CONUT: 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>c</w:t>
      </w:r>
      <w:r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ontrolling 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>n</w:t>
      </w:r>
      <w:r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 xml:space="preserve">utritional 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>s</w:t>
      </w:r>
      <w:r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>tatus; PNI, prognostic nutritional index; ALBI score: albumin-</w:t>
      </w:r>
      <w:r w:rsidR="007238F9" w:rsidRPr="00DF39D9">
        <w:rPr>
          <w:rFonts w:ascii="Times New Roman" w:eastAsia="微软雅黑" w:hAnsi="Times New Roman" w:cs="Times New Roman"/>
          <w:color w:val="000000" w:themeColor="text1"/>
          <w:kern w:val="2"/>
          <w:shd w:val="clear" w:color="auto" w:fill="FCFDFE"/>
        </w:rPr>
        <w:t>bilirubin score.</w:t>
      </w:r>
    </w:p>
    <w:sectPr w:rsidR="00BC4735" w:rsidRPr="00DF3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A720F" w14:textId="77777777" w:rsidR="009D7807" w:rsidRDefault="009D7807" w:rsidP="00361AA7">
      <w:r>
        <w:separator/>
      </w:r>
    </w:p>
  </w:endnote>
  <w:endnote w:type="continuationSeparator" w:id="0">
    <w:p w14:paraId="2C73C623" w14:textId="77777777" w:rsidR="009D7807" w:rsidRDefault="009D7807" w:rsidP="0036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swiss"/>
    <w:pitch w:val="variable"/>
    <w:sig w:usb0="80000287" w:usb1="280F3C52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F73DA" w14:textId="77777777" w:rsidR="009D7807" w:rsidRDefault="009D7807" w:rsidP="00361AA7">
      <w:r>
        <w:separator/>
      </w:r>
    </w:p>
  </w:footnote>
  <w:footnote w:type="continuationSeparator" w:id="0">
    <w:p w14:paraId="1846A6DF" w14:textId="77777777" w:rsidR="009D7807" w:rsidRDefault="009D7807" w:rsidP="00361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735"/>
    <w:rsid w:val="0002335B"/>
    <w:rsid w:val="000760AA"/>
    <w:rsid w:val="00123E87"/>
    <w:rsid w:val="001B6E22"/>
    <w:rsid w:val="00232F71"/>
    <w:rsid w:val="00277B91"/>
    <w:rsid w:val="002B7017"/>
    <w:rsid w:val="00361AA7"/>
    <w:rsid w:val="003F6AF1"/>
    <w:rsid w:val="00437D13"/>
    <w:rsid w:val="00477913"/>
    <w:rsid w:val="004A7176"/>
    <w:rsid w:val="00585E71"/>
    <w:rsid w:val="005E6FE8"/>
    <w:rsid w:val="0063577A"/>
    <w:rsid w:val="00673831"/>
    <w:rsid w:val="0067523C"/>
    <w:rsid w:val="007238F9"/>
    <w:rsid w:val="0078214C"/>
    <w:rsid w:val="00832315"/>
    <w:rsid w:val="008C1F5A"/>
    <w:rsid w:val="00956D71"/>
    <w:rsid w:val="009D7807"/>
    <w:rsid w:val="009E03E6"/>
    <w:rsid w:val="009E2FE0"/>
    <w:rsid w:val="00A056B0"/>
    <w:rsid w:val="00A23BC2"/>
    <w:rsid w:val="00AD7B6E"/>
    <w:rsid w:val="00B12357"/>
    <w:rsid w:val="00B40D2A"/>
    <w:rsid w:val="00B6043C"/>
    <w:rsid w:val="00BC4735"/>
    <w:rsid w:val="00C25CD9"/>
    <w:rsid w:val="00C734F7"/>
    <w:rsid w:val="00D46457"/>
    <w:rsid w:val="00D756B7"/>
    <w:rsid w:val="00DE7BDD"/>
    <w:rsid w:val="00DF39D9"/>
    <w:rsid w:val="00E54628"/>
    <w:rsid w:val="00E620C9"/>
    <w:rsid w:val="00EA4009"/>
    <w:rsid w:val="00F20264"/>
    <w:rsid w:val="00F62E3A"/>
    <w:rsid w:val="00F921AC"/>
    <w:rsid w:val="00F93C19"/>
    <w:rsid w:val="00FA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A7330"/>
  <w15:chartTrackingRefBased/>
  <w15:docId w15:val="{01194AF3-85D5-4B53-97F2-C5DEE9EC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1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1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1AA7"/>
    <w:rPr>
      <w:sz w:val="18"/>
      <w:szCs w:val="18"/>
    </w:rPr>
  </w:style>
  <w:style w:type="paragraph" w:styleId="a7">
    <w:name w:val="Normal (Web)"/>
    <w:basedOn w:val="a"/>
    <w:uiPriority w:val="99"/>
    <w:unhideWhenUsed/>
    <w:rsid w:val="006738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23</cp:revision>
  <dcterms:created xsi:type="dcterms:W3CDTF">2022-12-04T03:31:00Z</dcterms:created>
  <dcterms:modified xsi:type="dcterms:W3CDTF">2022-12-08T01:45:00Z</dcterms:modified>
</cp:coreProperties>
</file>